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679"/>
        <w:gridCol w:w="2835"/>
        <w:gridCol w:w="2756"/>
      </w:tblGrid>
      <w:tr w:rsidR="005768A9" w:rsidRPr="005768A9" w:rsidTr="00663ECE">
        <w:tc>
          <w:tcPr>
            <w:tcW w:w="267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5768A9" w:rsidRPr="00A07E3A" w:rsidRDefault="00302A04" w:rsidP="00A377B9">
            <w:pPr>
              <w:jc w:val="center"/>
              <w:rPr>
                <w:b/>
                <w:sz w:val="26"/>
                <w:szCs w:val="26"/>
              </w:rPr>
            </w:pPr>
            <w:r w:rsidRPr="00A07E3A">
              <w:rPr>
                <w:b/>
                <w:sz w:val="26"/>
                <w:szCs w:val="26"/>
              </w:rPr>
              <w:t>Metagenome data set</w:t>
            </w:r>
          </w:p>
        </w:tc>
        <w:tc>
          <w:tcPr>
            <w:tcW w:w="28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5768A9" w:rsidRPr="00A07E3A" w:rsidRDefault="00F44534" w:rsidP="00A377B9">
            <w:pPr>
              <w:jc w:val="center"/>
              <w:rPr>
                <w:b/>
                <w:sz w:val="26"/>
                <w:szCs w:val="26"/>
              </w:rPr>
            </w:pPr>
            <w:r w:rsidRPr="00A07E3A">
              <w:rPr>
                <w:b/>
                <w:sz w:val="26"/>
                <w:szCs w:val="26"/>
              </w:rPr>
              <w:t>Source</w:t>
            </w:r>
          </w:p>
        </w:tc>
        <w:tc>
          <w:tcPr>
            <w:tcW w:w="27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5768A9" w:rsidRPr="00A07E3A" w:rsidRDefault="00302A04" w:rsidP="00A377B9">
            <w:pPr>
              <w:jc w:val="center"/>
              <w:rPr>
                <w:b/>
                <w:sz w:val="26"/>
                <w:szCs w:val="26"/>
              </w:rPr>
            </w:pPr>
            <w:r w:rsidRPr="00A07E3A">
              <w:rPr>
                <w:b/>
                <w:sz w:val="26"/>
                <w:szCs w:val="26"/>
              </w:rPr>
              <w:t>Project code</w:t>
            </w:r>
            <w:r w:rsidR="00A07E3A" w:rsidRPr="00A07E3A">
              <w:rPr>
                <w:b/>
                <w:sz w:val="26"/>
                <w:szCs w:val="26"/>
              </w:rPr>
              <w:t>/</w:t>
            </w:r>
            <w:r w:rsidR="00663ECE">
              <w:rPr>
                <w:b/>
                <w:sz w:val="26"/>
                <w:szCs w:val="26"/>
              </w:rPr>
              <w:t xml:space="preserve"> </w:t>
            </w:r>
            <w:r w:rsidR="00A07E3A" w:rsidRPr="00A07E3A">
              <w:rPr>
                <w:b/>
                <w:sz w:val="26"/>
                <w:szCs w:val="26"/>
              </w:rPr>
              <w:t>Accession number</w:t>
            </w:r>
          </w:p>
        </w:tc>
      </w:tr>
      <w:tr w:rsidR="00663ECE" w:rsidTr="00663ECE">
        <w:tc>
          <w:tcPr>
            <w:tcW w:w="2679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663ECE" w:rsidRDefault="00663ECE" w:rsidP="00663ECE">
            <w:pPr>
              <w:jc w:val="center"/>
            </w:pPr>
            <w:r w:rsidRPr="00BA422F">
              <w:t>Global Ocean Sampling (GOS)</w:t>
            </w:r>
          </w:p>
        </w:tc>
        <w:tc>
          <w:tcPr>
            <w:tcW w:w="283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663ECE" w:rsidRDefault="00663ECE" w:rsidP="00663ECE">
            <w:pPr>
              <w:jc w:val="center"/>
            </w:pPr>
            <w:r>
              <w:t xml:space="preserve">CAMERA </w:t>
            </w:r>
            <w:r w:rsidRPr="00F33E6B">
              <w:rPr>
                <w:sz w:val="22"/>
                <w:szCs w:val="22"/>
              </w:rPr>
              <w:t xml:space="preserve">(also available on </w:t>
            </w:r>
            <w:proofErr w:type="spellStart"/>
            <w:r w:rsidRPr="00F33E6B">
              <w:rPr>
                <w:sz w:val="22"/>
                <w:szCs w:val="22"/>
              </w:rPr>
              <w:t>iMicrobe</w:t>
            </w:r>
            <w:proofErr w:type="spellEnd"/>
            <w:r w:rsidRPr="00F33E6B">
              <w:rPr>
                <w:sz w:val="22"/>
                <w:szCs w:val="22"/>
              </w:rPr>
              <w:t>)</w:t>
            </w:r>
          </w:p>
        </w:tc>
        <w:tc>
          <w:tcPr>
            <w:tcW w:w="275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663ECE" w:rsidRDefault="00663ECE" w:rsidP="00663ECE">
            <w:pPr>
              <w:jc w:val="center"/>
            </w:pPr>
            <w:r w:rsidRPr="00BA422F">
              <w:t>CAM_PROJ_GOS</w:t>
            </w:r>
          </w:p>
        </w:tc>
      </w:tr>
      <w:tr w:rsidR="00663ECE" w:rsidTr="00663ECE">
        <w:tc>
          <w:tcPr>
            <w:tcW w:w="2679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663ECE" w:rsidRPr="00BA422F" w:rsidRDefault="00663ECE" w:rsidP="00663ECE">
            <w:pPr>
              <w:jc w:val="center"/>
            </w:pPr>
          </w:p>
        </w:tc>
        <w:tc>
          <w:tcPr>
            <w:tcW w:w="283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663ECE" w:rsidRDefault="00663ECE" w:rsidP="00663ECE">
            <w:pPr>
              <w:jc w:val="center"/>
            </w:pPr>
            <w:r>
              <w:rPr>
                <w:bCs/>
              </w:rPr>
              <w:t>European Nucleotide Archive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663ECE" w:rsidRPr="00BA422F" w:rsidRDefault="00663ECE" w:rsidP="00663ECE">
            <w:pPr>
              <w:jc w:val="center"/>
            </w:pPr>
            <w:r w:rsidRPr="00663ECE">
              <w:t>ERX913362-ERX913706</w:t>
            </w:r>
          </w:p>
        </w:tc>
      </w:tr>
      <w:tr w:rsidR="005768A9" w:rsidTr="00663ECE">
        <w:tc>
          <w:tcPr>
            <w:tcW w:w="267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768A9" w:rsidRPr="00BA422F" w:rsidRDefault="00302A04" w:rsidP="00663ECE">
            <w:pPr>
              <w:jc w:val="center"/>
            </w:pPr>
            <w:r w:rsidRPr="00BA422F">
              <w:t>GOS</w:t>
            </w:r>
            <w:r>
              <w:t xml:space="preserve"> Baltic Sea</w:t>
            </w:r>
          </w:p>
        </w:tc>
        <w:tc>
          <w:tcPr>
            <w:tcW w:w="28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768A9" w:rsidRDefault="00302A04" w:rsidP="00663ECE">
            <w:pPr>
              <w:jc w:val="center"/>
            </w:pPr>
            <w:proofErr w:type="spellStart"/>
            <w:r>
              <w:t>iMicrobe</w:t>
            </w:r>
            <w:proofErr w:type="spellEnd"/>
          </w:p>
        </w:tc>
        <w:tc>
          <w:tcPr>
            <w:tcW w:w="27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768A9" w:rsidRDefault="00302A04" w:rsidP="00663ECE">
            <w:pPr>
              <w:jc w:val="center"/>
            </w:pPr>
            <w:r w:rsidRPr="00BA422F">
              <w:t>CAM_P_0001109</w:t>
            </w:r>
          </w:p>
        </w:tc>
      </w:tr>
      <w:tr w:rsidR="005768A9" w:rsidTr="00663ECE">
        <w:tc>
          <w:tcPr>
            <w:tcW w:w="267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768A9" w:rsidRPr="00BA422F" w:rsidRDefault="00302A04" w:rsidP="00663ECE">
            <w:pPr>
              <w:jc w:val="center"/>
            </w:pPr>
            <w:r>
              <w:t xml:space="preserve">GOS </w:t>
            </w:r>
            <w:proofErr w:type="spellStart"/>
            <w:r>
              <w:t>Banyoles</w:t>
            </w:r>
            <w:proofErr w:type="spellEnd"/>
          </w:p>
        </w:tc>
        <w:tc>
          <w:tcPr>
            <w:tcW w:w="28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768A9" w:rsidRDefault="00302A04" w:rsidP="00663ECE">
            <w:pPr>
              <w:jc w:val="center"/>
            </w:pPr>
            <w:proofErr w:type="spellStart"/>
            <w:r>
              <w:t>iMicrobe</w:t>
            </w:r>
            <w:proofErr w:type="spellEnd"/>
          </w:p>
        </w:tc>
        <w:tc>
          <w:tcPr>
            <w:tcW w:w="27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768A9" w:rsidRDefault="00302A04" w:rsidP="00663ECE">
            <w:pPr>
              <w:jc w:val="center"/>
            </w:pPr>
            <w:r w:rsidRPr="00BA422F">
              <w:t>CAM_P_0001174</w:t>
            </w:r>
          </w:p>
        </w:tc>
      </w:tr>
      <w:tr w:rsidR="005768A9" w:rsidTr="00663ECE">
        <w:tc>
          <w:tcPr>
            <w:tcW w:w="267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768A9" w:rsidRPr="00BA422F" w:rsidRDefault="00302A04" w:rsidP="00663ECE">
            <w:pPr>
              <w:jc w:val="center"/>
            </w:pPr>
            <w:r>
              <w:t>“</w:t>
            </w:r>
            <w:r w:rsidRPr="00BA422F">
              <w:t>Biogeochemistry of the Upper Ocean: Latitudinal Assessment</w:t>
            </w:r>
            <w:r>
              <w:t>”</w:t>
            </w:r>
            <w:r w:rsidRPr="00BA422F">
              <w:t xml:space="preserve"> </w:t>
            </w:r>
            <w:r>
              <w:t>cruise (C-MORE: BULA)</w:t>
            </w:r>
          </w:p>
        </w:tc>
        <w:tc>
          <w:tcPr>
            <w:tcW w:w="28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768A9" w:rsidRDefault="00302A04" w:rsidP="00663ECE">
            <w:pPr>
              <w:jc w:val="center"/>
            </w:pPr>
            <w:proofErr w:type="spellStart"/>
            <w:r>
              <w:t>iMicrobe</w:t>
            </w:r>
            <w:proofErr w:type="spellEnd"/>
          </w:p>
        </w:tc>
        <w:tc>
          <w:tcPr>
            <w:tcW w:w="27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768A9" w:rsidRDefault="00302A04" w:rsidP="00663ECE">
            <w:pPr>
              <w:jc w:val="center"/>
            </w:pPr>
            <w:proofErr w:type="spellStart"/>
            <w:r w:rsidRPr="00BA422F">
              <w:t>CAM_PROJ_Bacterioplankton</w:t>
            </w:r>
            <w:proofErr w:type="spellEnd"/>
          </w:p>
        </w:tc>
      </w:tr>
      <w:tr w:rsidR="005768A9" w:rsidTr="00663ECE">
        <w:tc>
          <w:tcPr>
            <w:tcW w:w="267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768A9" w:rsidRPr="00BA422F" w:rsidRDefault="00302A04" w:rsidP="00663ECE">
            <w:pPr>
              <w:jc w:val="center"/>
            </w:pPr>
            <w:r w:rsidRPr="00BA422F">
              <w:t>Moore Virome project</w:t>
            </w:r>
          </w:p>
        </w:tc>
        <w:tc>
          <w:tcPr>
            <w:tcW w:w="28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768A9" w:rsidRDefault="00302A04" w:rsidP="00663ECE">
            <w:pPr>
              <w:jc w:val="center"/>
            </w:pPr>
            <w:proofErr w:type="spellStart"/>
            <w:r>
              <w:t>iMicrobe</w:t>
            </w:r>
            <w:proofErr w:type="spellEnd"/>
          </w:p>
        </w:tc>
        <w:tc>
          <w:tcPr>
            <w:tcW w:w="27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768A9" w:rsidRDefault="00302A04" w:rsidP="00663ECE">
            <w:pPr>
              <w:jc w:val="center"/>
            </w:pPr>
            <w:proofErr w:type="spellStart"/>
            <w:r w:rsidRPr="00BA422F">
              <w:t>CAM_PROJ_BroadPhage</w:t>
            </w:r>
            <w:proofErr w:type="spellEnd"/>
          </w:p>
        </w:tc>
      </w:tr>
      <w:tr w:rsidR="005768A9" w:rsidTr="00663ECE">
        <w:tc>
          <w:tcPr>
            <w:tcW w:w="267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768A9" w:rsidRPr="00BA422F" w:rsidRDefault="00302A04" w:rsidP="00663ECE">
            <w:pPr>
              <w:jc w:val="center"/>
            </w:pPr>
            <w:r>
              <w:t xml:space="preserve">Pacific Ocean Virome </w:t>
            </w:r>
            <w:r w:rsidRPr="00BA422F">
              <w:t>project (POV)</w:t>
            </w:r>
          </w:p>
        </w:tc>
        <w:tc>
          <w:tcPr>
            <w:tcW w:w="28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768A9" w:rsidRDefault="00302A04" w:rsidP="00663ECE">
            <w:pPr>
              <w:jc w:val="center"/>
            </w:pPr>
            <w:proofErr w:type="spellStart"/>
            <w:r>
              <w:t>iMicrobe</w:t>
            </w:r>
            <w:proofErr w:type="spellEnd"/>
          </w:p>
        </w:tc>
        <w:tc>
          <w:tcPr>
            <w:tcW w:w="27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768A9" w:rsidRDefault="00302A04" w:rsidP="00663ECE">
            <w:pPr>
              <w:jc w:val="center"/>
            </w:pPr>
            <w:r w:rsidRPr="00BA422F">
              <w:t>CAM_P_0000915</w:t>
            </w:r>
          </w:p>
        </w:tc>
      </w:tr>
      <w:tr w:rsidR="005768A9" w:rsidTr="00663ECE">
        <w:tc>
          <w:tcPr>
            <w:tcW w:w="267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768A9" w:rsidRPr="00BA422F" w:rsidRDefault="00302A04" w:rsidP="00663ECE">
            <w:pPr>
              <w:jc w:val="center"/>
            </w:pPr>
            <w:r>
              <w:t>TARA Oceans microbial metagenome</w:t>
            </w:r>
          </w:p>
        </w:tc>
        <w:tc>
          <w:tcPr>
            <w:tcW w:w="28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768A9" w:rsidRPr="00A377B9" w:rsidRDefault="00A377B9" w:rsidP="00663ECE">
            <w:pPr>
              <w:jc w:val="center"/>
              <w:rPr>
                <w:bCs/>
              </w:rPr>
            </w:pPr>
            <w:r>
              <w:rPr>
                <w:bCs/>
              </w:rPr>
              <w:t>European Nucleotide Archive</w:t>
            </w:r>
          </w:p>
        </w:tc>
        <w:tc>
          <w:tcPr>
            <w:tcW w:w="27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768A9" w:rsidRDefault="00A377B9" w:rsidP="00663ECE">
            <w:pPr>
              <w:jc w:val="center"/>
            </w:pPr>
            <w:r>
              <w:t>PRJEB1787</w:t>
            </w:r>
          </w:p>
        </w:tc>
      </w:tr>
      <w:tr w:rsidR="005768A9" w:rsidTr="00663ECE">
        <w:tc>
          <w:tcPr>
            <w:tcW w:w="267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768A9" w:rsidRPr="00BA422F" w:rsidRDefault="00302A04" w:rsidP="00663ECE">
            <w:pPr>
              <w:jc w:val="center"/>
            </w:pPr>
            <w:r>
              <w:t>TARA Oceans viral metagenome</w:t>
            </w:r>
          </w:p>
        </w:tc>
        <w:tc>
          <w:tcPr>
            <w:tcW w:w="28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768A9" w:rsidRPr="00BA422F" w:rsidRDefault="00A377B9" w:rsidP="00663ECE">
            <w:pPr>
              <w:jc w:val="center"/>
              <w:rPr>
                <w:b/>
              </w:rPr>
            </w:pPr>
            <w:r>
              <w:rPr>
                <w:bCs/>
              </w:rPr>
              <w:t>European Nucleotide Archive</w:t>
            </w:r>
          </w:p>
        </w:tc>
        <w:tc>
          <w:tcPr>
            <w:tcW w:w="27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768A9" w:rsidRDefault="00A377B9" w:rsidP="00663ECE">
            <w:pPr>
              <w:jc w:val="center"/>
            </w:pPr>
            <w:r>
              <w:t>PRJEB1788</w:t>
            </w:r>
          </w:p>
        </w:tc>
      </w:tr>
      <w:tr w:rsidR="004B7111" w:rsidTr="00663ECE">
        <w:tc>
          <w:tcPr>
            <w:tcW w:w="2679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4B7111" w:rsidRPr="00BA422F" w:rsidRDefault="004B7111" w:rsidP="00663ECE">
            <w:pPr>
              <w:jc w:val="center"/>
            </w:pPr>
            <w:r w:rsidRPr="00BA422F">
              <w:t>Hawaii &amp; Line Islands</w:t>
            </w:r>
          </w:p>
        </w:tc>
        <w:tc>
          <w:tcPr>
            <w:tcW w:w="283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B7111" w:rsidRPr="004B7111" w:rsidRDefault="004B7111" w:rsidP="00663ECE">
            <w:pPr>
              <w:jc w:val="center"/>
              <w:rPr>
                <w:bCs/>
              </w:rPr>
            </w:pPr>
            <w:r w:rsidRPr="004B7111">
              <w:rPr>
                <w:bCs/>
              </w:rPr>
              <w:t>MG - RAST</w:t>
            </w:r>
          </w:p>
        </w:tc>
        <w:tc>
          <w:tcPr>
            <w:tcW w:w="275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4B7111" w:rsidRDefault="004B7111" w:rsidP="00663EC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72816.3</w:t>
            </w:r>
          </w:p>
        </w:tc>
      </w:tr>
      <w:tr w:rsidR="004B7111" w:rsidTr="00663ECE">
        <w:tc>
          <w:tcPr>
            <w:tcW w:w="267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B7111" w:rsidRPr="00BA422F" w:rsidRDefault="004B7111" w:rsidP="00663ECE">
            <w:pPr>
              <w:jc w:val="center"/>
            </w:pPr>
          </w:p>
        </w:tc>
        <w:tc>
          <w:tcPr>
            <w:tcW w:w="283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B7111" w:rsidRPr="00BA422F" w:rsidRDefault="004B7111" w:rsidP="00663ECE">
            <w:pPr>
              <w:jc w:val="center"/>
              <w:rPr>
                <w:b/>
              </w:rPr>
            </w:pPr>
          </w:p>
        </w:tc>
        <w:tc>
          <w:tcPr>
            <w:tcW w:w="27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4B7111" w:rsidRDefault="004B7111" w:rsidP="00663EC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74475.3</w:t>
            </w:r>
          </w:p>
        </w:tc>
      </w:tr>
      <w:tr w:rsidR="004B7111" w:rsidTr="00663ECE">
        <w:tc>
          <w:tcPr>
            <w:tcW w:w="267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B7111" w:rsidRPr="00BA422F" w:rsidRDefault="004B7111" w:rsidP="00663ECE">
            <w:pPr>
              <w:jc w:val="center"/>
            </w:pPr>
          </w:p>
        </w:tc>
        <w:tc>
          <w:tcPr>
            <w:tcW w:w="283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B7111" w:rsidRPr="00BA422F" w:rsidRDefault="004B7111" w:rsidP="00663ECE">
            <w:pPr>
              <w:jc w:val="center"/>
              <w:rPr>
                <w:b/>
              </w:rPr>
            </w:pPr>
          </w:p>
        </w:tc>
        <w:tc>
          <w:tcPr>
            <w:tcW w:w="27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4B7111" w:rsidRDefault="004B7111" w:rsidP="00663EC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72817.3</w:t>
            </w:r>
          </w:p>
        </w:tc>
      </w:tr>
      <w:tr w:rsidR="004B7111" w:rsidTr="00663ECE">
        <w:tc>
          <w:tcPr>
            <w:tcW w:w="267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B7111" w:rsidRPr="00BA422F" w:rsidRDefault="004B7111" w:rsidP="00663ECE">
            <w:pPr>
              <w:jc w:val="center"/>
            </w:pPr>
          </w:p>
        </w:tc>
        <w:tc>
          <w:tcPr>
            <w:tcW w:w="283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B7111" w:rsidRPr="00BA422F" w:rsidRDefault="004B7111" w:rsidP="00663ECE">
            <w:pPr>
              <w:jc w:val="center"/>
              <w:rPr>
                <w:b/>
              </w:rPr>
            </w:pPr>
          </w:p>
        </w:tc>
        <w:tc>
          <w:tcPr>
            <w:tcW w:w="27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4B7111" w:rsidRDefault="004B7111" w:rsidP="00663EC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74476.3</w:t>
            </w:r>
          </w:p>
        </w:tc>
      </w:tr>
      <w:tr w:rsidR="004B7111" w:rsidTr="00663ECE">
        <w:tc>
          <w:tcPr>
            <w:tcW w:w="267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B7111" w:rsidRPr="00BA422F" w:rsidRDefault="004B7111" w:rsidP="00663ECE">
            <w:pPr>
              <w:jc w:val="center"/>
            </w:pPr>
          </w:p>
        </w:tc>
        <w:tc>
          <w:tcPr>
            <w:tcW w:w="283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B7111" w:rsidRPr="00BA422F" w:rsidRDefault="004B7111" w:rsidP="00663ECE">
            <w:pPr>
              <w:jc w:val="center"/>
              <w:rPr>
                <w:b/>
              </w:rPr>
            </w:pPr>
          </w:p>
        </w:tc>
        <w:tc>
          <w:tcPr>
            <w:tcW w:w="27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4B7111" w:rsidRDefault="004B7111" w:rsidP="00663EC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72818.3</w:t>
            </w:r>
          </w:p>
        </w:tc>
      </w:tr>
      <w:tr w:rsidR="004B7111" w:rsidTr="00663ECE">
        <w:tc>
          <w:tcPr>
            <w:tcW w:w="267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B7111" w:rsidRPr="00BA422F" w:rsidRDefault="004B7111" w:rsidP="00663ECE">
            <w:pPr>
              <w:jc w:val="center"/>
            </w:pPr>
          </w:p>
        </w:tc>
        <w:tc>
          <w:tcPr>
            <w:tcW w:w="283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B7111" w:rsidRPr="00BA422F" w:rsidRDefault="004B7111" w:rsidP="00663ECE">
            <w:pPr>
              <w:jc w:val="center"/>
              <w:rPr>
                <w:b/>
              </w:rPr>
            </w:pPr>
          </w:p>
        </w:tc>
        <w:tc>
          <w:tcPr>
            <w:tcW w:w="27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4B7111" w:rsidRDefault="004B7111" w:rsidP="00663EC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74477.3</w:t>
            </w:r>
          </w:p>
        </w:tc>
      </w:tr>
      <w:tr w:rsidR="004B7111" w:rsidTr="00663ECE">
        <w:tc>
          <w:tcPr>
            <w:tcW w:w="267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B7111" w:rsidRPr="00BA422F" w:rsidRDefault="004B7111" w:rsidP="00663ECE">
            <w:pPr>
              <w:jc w:val="center"/>
            </w:pPr>
          </w:p>
        </w:tc>
        <w:tc>
          <w:tcPr>
            <w:tcW w:w="283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B7111" w:rsidRPr="00BA422F" w:rsidRDefault="004B7111" w:rsidP="00663ECE">
            <w:pPr>
              <w:jc w:val="center"/>
              <w:rPr>
                <w:b/>
              </w:rPr>
            </w:pPr>
          </w:p>
        </w:tc>
        <w:tc>
          <w:tcPr>
            <w:tcW w:w="27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4B7111" w:rsidRDefault="004B7111" w:rsidP="00663EC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72819.3</w:t>
            </w:r>
          </w:p>
        </w:tc>
      </w:tr>
      <w:tr w:rsidR="004B7111" w:rsidTr="00663ECE">
        <w:tc>
          <w:tcPr>
            <w:tcW w:w="267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B7111" w:rsidRPr="00BA422F" w:rsidRDefault="004B7111" w:rsidP="00663ECE">
            <w:pPr>
              <w:jc w:val="center"/>
            </w:pPr>
          </w:p>
        </w:tc>
        <w:tc>
          <w:tcPr>
            <w:tcW w:w="283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B7111" w:rsidRPr="00BA422F" w:rsidRDefault="004B7111" w:rsidP="00663ECE">
            <w:pPr>
              <w:jc w:val="center"/>
              <w:rPr>
                <w:b/>
              </w:rPr>
            </w:pPr>
          </w:p>
        </w:tc>
        <w:tc>
          <w:tcPr>
            <w:tcW w:w="27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4B7111" w:rsidRDefault="004B7111" w:rsidP="00663EC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74478.3</w:t>
            </w:r>
          </w:p>
        </w:tc>
      </w:tr>
      <w:tr w:rsidR="004B7111" w:rsidTr="00663ECE">
        <w:tc>
          <w:tcPr>
            <w:tcW w:w="267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B7111" w:rsidRPr="00BA422F" w:rsidRDefault="004B7111" w:rsidP="00663ECE">
            <w:pPr>
              <w:jc w:val="center"/>
            </w:pPr>
          </w:p>
        </w:tc>
        <w:tc>
          <w:tcPr>
            <w:tcW w:w="283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B7111" w:rsidRPr="00BA422F" w:rsidRDefault="004B7111" w:rsidP="00663ECE">
            <w:pPr>
              <w:jc w:val="center"/>
              <w:rPr>
                <w:b/>
              </w:rPr>
            </w:pPr>
          </w:p>
        </w:tc>
        <w:tc>
          <w:tcPr>
            <w:tcW w:w="27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4B7111" w:rsidRDefault="004B7111" w:rsidP="00663EC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72820.3</w:t>
            </w:r>
          </w:p>
        </w:tc>
      </w:tr>
      <w:tr w:rsidR="004B7111" w:rsidTr="00663ECE">
        <w:tc>
          <w:tcPr>
            <w:tcW w:w="267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B7111" w:rsidRPr="00BA422F" w:rsidRDefault="004B7111" w:rsidP="00663ECE">
            <w:pPr>
              <w:jc w:val="center"/>
            </w:pPr>
          </w:p>
        </w:tc>
        <w:tc>
          <w:tcPr>
            <w:tcW w:w="283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B7111" w:rsidRPr="00BA422F" w:rsidRDefault="004B7111" w:rsidP="00663ECE">
            <w:pPr>
              <w:jc w:val="center"/>
              <w:rPr>
                <w:b/>
              </w:rPr>
            </w:pPr>
          </w:p>
        </w:tc>
        <w:tc>
          <w:tcPr>
            <w:tcW w:w="27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4B7111" w:rsidRDefault="004B7111" w:rsidP="00663EC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73625.3</w:t>
            </w:r>
          </w:p>
        </w:tc>
      </w:tr>
      <w:tr w:rsidR="004B7111" w:rsidTr="00663ECE">
        <w:tc>
          <w:tcPr>
            <w:tcW w:w="267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B7111" w:rsidRPr="00BA422F" w:rsidRDefault="004B7111" w:rsidP="00663ECE">
            <w:pPr>
              <w:jc w:val="center"/>
            </w:pPr>
          </w:p>
        </w:tc>
        <w:tc>
          <w:tcPr>
            <w:tcW w:w="283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B7111" w:rsidRPr="00BA422F" w:rsidRDefault="004B7111" w:rsidP="00663ECE">
            <w:pPr>
              <w:jc w:val="center"/>
              <w:rPr>
                <w:b/>
              </w:rPr>
            </w:pPr>
          </w:p>
        </w:tc>
        <w:tc>
          <w:tcPr>
            <w:tcW w:w="27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4B7111" w:rsidRDefault="004B7111" w:rsidP="00663EC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72821.3</w:t>
            </w:r>
          </w:p>
        </w:tc>
      </w:tr>
      <w:tr w:rsidR="004B7111" w:rsidTr="00663ECE">
        <w:tc>
          <w:tcPr>
            <w:tcW w:w="267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B7111" w:rsidRPr="00BA422F" w:rsidRDefault="004B7111" w:rsidP="00663ECE">
            <w:pPr>
              <w:jc w:val="center"/>
            </w:pPr>
          </w:p>
        </w:tc>
        <w:tc>
          <w:tcPr>
            <w:tcW w:w="283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B7111" w:rsidRPr="00BA422F" w:rsidRDefault="004B7111" w:rsidP="00663ECE">
            <w:pPr>
              <w:jc w:val="center"/>
              <w:rPr>
                <w:b/>
              </w:rPr>
            </w:pPr>
          </w:p>
        </w:tc>
        <w:tc>
          <w:tcPr>
            <w:tcW w:w="27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4B7111" w:rsidRDefault="004B7111" w:rsidP="00663EC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72822.3</w:t>
            </w:r>
          </w:p>
        </w:tc>
      </w:tr>
      <w:tr w:rsidR="004B7111" w:rsidTr="00663ECE">
        <w:tc>
          <w:tcPr>
            <w:tcW w:w="267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B7111" w:rsidRPr="00BA422F" w:rsidRDefault="004B7111" w:rsidP="00A377B9">
            <w:pPr>
              <w:jc w:val="center"/>
            </w:pPr>
          </w:p>
        </w:tc>
        <w:tc>
          <w:tcPr>
            <w:tcW w:w="283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B7111" w:rsidRPr="00BA422F" w:rsidRDefault="004B7111" w:rsidP="00A377B9">
            <w:pPr>
              <w:jc w:val="center"/>
              <w:rPr>
                <w:b/>
              </w:rPr>
            </w:pPr>
          </w:p>
        </w:tc>
        <w:tc>
          <w:tcPr>
            <w:tcW w:w="27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4B7111" w:rsidRDefault="004B7111" w:rsidP="00A377B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72823.3</w:t>
            </w:r>
          </w:p>
        </w:tc>
      </w:tr>
      <w:tr w:rsidR="004B7111" w:rsidTr="00663ECE">
        <w:tc>
          <w:tcPr>
            <w:tcW w:w="267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B7111" w:rsidRPr="00BA422F" w:rsidRDefault="004B7111" w:rsidP="00A377B9">
            <w:pPr>
              <w:jc w:val="center"/>
            </w:pPr>
          </w:p>
        </w:tc>
        <w:tc>
          <w:tcPr>
            <w:tcW w:w="283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B7111" w:rsidRPr="00BA422F" w:rsidRDefault="004B7111" w:rsidP="00A377B9">
            <w:pPr>
              <w:jc w:val="center"/>
              <w:rPr>
                <w:b/>
              </w:rPr>
            </w:pPr>
          </w:p>
        </w:tc>
        <w:tc>
          <w:tcPr>
            <w:tcW w:w="27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4B7111" w:rsidRDefault="004B7111" w:rsidP="00A377B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72824.3</w:t>
            </w:r>
          </w:p>
        </w:tc>
      </w:tr>
      <w:tr w:rsidR="004B7111" w:rsidTr="00663ECE">
        <w:tc>
          <w:tcPr>
            <w:tcW w:w="267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B7111" w:rsidRPr="00BA422F" w:rsidRDefault="004B7111" w:rsidP="00A377B9">
            <w:pPr>
              <w:jc w:val="center"/>
            </w:pPr>
          </w:p>
        </w:tc>
        <w:tc>
          <w:tcPr>
            <w:tcW w:w="283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B7111" w:rsidRPr="00BA422F" w:rsidRDefault="004B7111" w:rsidP="00A377B9">
            <w:pPr>
              <w:jc w:val="center"/>
              <w:rPr>
                <w:b/>
              </w:rPr>
            </w:pPr>
          </w:p>
        </w:tc>
        <w:tc>
          <w:tcPr>
            <w:tcW w:w="27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4B7111" w:rsidRDefault="004B7111" w:rsidP="00A377B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74479.3</w:t>
            </w:r>
          </w:p>
        </w:tc>
      </w:tr>
      <w:tr w:rsidR="004B7111" w:rsidTr="00663ECE">
        <w:tc>
          <w:tcPr>
            <w:tcW w:w="267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B7111" w:rsidRPr="00BA422F" w:rsidRDefault="004B7111" w:rsidP="00A377B9">
            <w:pPr>
              <w:jc w:val="center"/>
            </w:pPr>
          </w:p>
        </w:tc>
        <w:tc>
          <w:tcPr>
            <w:tcW w:w="283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B7111" w:rsidRPr="00BA422F" w:rsidRDefault="004B7111" w:rsidP="00A377B9">
            <w:pPr>
              <w:jc w:val="center"/>
              <w:rPr>
                <w:b/>
              </w:rPr>
            </w:pPr>
          </w:p>
        </w:tc>
        <w:tc>
          <w:tcPr>
            <w:tcW w:w="27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4B7111" w:rsidRDefault="004B7111" w:rsidP="00A377B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74480.3</w:t>
            </w:r>
          </w:p>
        </w:tc>
      </w:tr>
      <w:tr w:rsidR="004B7111" w:rsidTr="00663ECE">
        <w:tc>
          <w:tcPr>
            <w:tcW w:w="267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B7111" w:rsidRPr="00BA422F" w:rsidRDefault="004B7111" w:rsidP="00A377B9">
            <w:pPr>
              <w:jc w:val="center"/>
            </w:pPr>
          </w:p>
        </w:tc>
        <w:tc>
          <w:tcPr>
            <w:tcW w:w="283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B7111" w:rsidRPr="00BA422F" w:rsidRDefault="004B7111" w:rsidP="00A377B9">
            <w:pPr>
              <w:jc w:val="center"/>
              <w:rPr>
                <w:b/>
              </w:rPr>
            </w:pPr>
          </w:p>
        </w:tc>
        <w:tc>
          <w:tcPr>
            <w:tcW w:w="27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4B7111" w:rsidRDefault="004B7111" w:rsidP="00A377B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72825.3</w:t>
            </w:r>
          </w:p>
        </w:tc>
      </w:tr>
      <w:tr w:rsidR="004B7111" w:rsidTr="00663ECE">
        <w:tc>
          <w:tcPr>
            <w:tcW w:w="267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B7111" w:rsidRPr="00BA422F" w:rsidRDefault="004B7111" w:rsidP="00A377B9">
            <w:pPr>
              <w:jc w:val="center"/>
            </w:pPr>
          </w:p>
        </w:tc>
        <w:tc>
          <w:tcPr>
            <w:tcW w:w="283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B7111" w:rsidRPr="00BA422F" w:rsidRDefault="004B7111" w:rsidP="00A377B9">
            <w:pPr>
              <w:jc w:val="center"/>
              <w:rPr>
                <w:b/>
              </w:rPr>
            </w:pPr>
          </w:p>
        </w:tc>
        <w:tc>
          <w:tcPr>
            <w:tcW w:w="27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4B7111" w:rsidRDefault="004B7111" w:rsidP="00A377B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74481.3</w:t>
            </w:r>
          </w:p>
        </w:tc>
      </w:tr>
      <w:tr w:rsidR="004B7111" w:rsidTr="00663ECE">
        <w:tc>
          <w:tcPr>
            <w:tcW w:w="267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B7111" w:rsidRPr="00BA422F" w:rsidRDefault="004B7111" w:rsidP="00A377B9">
            <w:pPr>
              <w:jc w:val="center"/>
            </w:pPr>
          </w:p>
        </w:tc>
        <w:tc>
          <w:tcPr>
            <w:tcW w:w="283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B7111" w:rsidRPr="00BA422F" w:rsidRDefault="004B7111" w:rsidP="00A377B9">
            <w:pPr>
              <w:jc w:val="center"/>
              <w:rPr>
                <w:b/>
              </w:rPr>
            </w:pPr>
          </w:p>
        </w:tc>
        <w:tc>
          <w:tcPr>
            <w:tcW w:w="27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4B7111" w:rsidRDefault="004B7111" w:rsidP="00A377B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72826.3</w:t>
            </w:r>
          </w:p>
        </w:tc>
      </w:tr>
      <w:tr w:rsidR="004B7111" w:rsidTr="00663ECE">
        <w:tc>
          <w:tcPr>
            <w:tcW w:w="2679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B7111" w:rsidRPr="00BA422F" w:rsidRDefault="004B7111" w:rsidP="00A377B9">
            <w:pPr>
              <w:jc w:val="center"/>
            </w:pPr>
          </w:p>
        </w:tc>
        <w:tc>
          <w:tcPr>
            <w:tcW w:w="283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B7111" w:rsidRPr="00BA422F" w:rsidRDefault="004B7111" w:rsidP="00A377B9">
            <w:pPr>
              <w:jc w:val="center"/>
              <w:rPr>
                <w:b/>
              </w:rPr>
            </w:pPr>
          </w:p>
        </w:tc>
        <w:tc>
          <w:tcPr>
            <w:tcW w:w="275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B7111" w:rsidRDefault="004B7111" w:rsidP="00A377B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72827.3</w:t>
            </w:r>
          </w:p>
        </w:tc>
      </w:tr>
    </w:tbl>
    <w:p w:rsidR="00DE4118" w:rsidRDefault="00FF25A7"/>
    <w:p w:rsidR="00A377B9" w:rsidRDefault="00A377B9" w:rsidP="00330AA9">
      <w:pPr>
        <w:tabs>
          <w:tab w:val="left" w:pos="5115"/>
        </w:tabs>
      </w:pPr>
      <w:r w:rsidRPr="00A07E3A">
        <w:rPr>
          <w:b/>
          <w:bCs/>
        </w:rPr>
        <w:t>Table S1</w:t>
      </w:r>
      <w:r>
        <w:t>. Metagenomic data sets analyzed.</w:t>
      </w:r>
      <w:r w:rsidR="00330AA9">
        <w:tab/>
      </w:r>
    </w:p>
    <w:p w:rsidR="005768A9" w:rsidRDefault="00FF25A7" w:rsidP="00FF25A7">
      <w:bookmarkStart w:id="0" w:name="_GoBack"/>
      <w:bookmarkEnd w:id="0"/>
    </w:p>
    <w:sectPr w:rsidR="005768A9" w:rsidSect="00AF3CC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422F"/>
    <w:rsid w:val="00302A04"/>
    <w:rsid w:val="00330AA9"/>
    <w:rsid w:val="004B7111"/>
    <w:rsid w:val="00573B78"/>
    <w:rsid w:val="00663ECE"/>
    <w:rsid w:val="00A07E3A"/>
    <w:rsid w:val="00A377B9"/>
    <w:rsid w:val="00BA422F"/>
    <w:rsid w:val="00E145B8"/>
    <w:rsid w:val="00F33E6B"/>
    <w:rsid w:val="00F44534"/>
    <w:rsid w:val="00FF25A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F3B28F3-B40F-43F8-B89F-D7F8268EB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42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319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504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775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682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213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144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Flores-Uribe</dc:creator>
  <cp:keywords/>
  <dc:description/>
  <cp:lastModifiedBy>beja lab</cp:lastModifiedBy>
  <cp:revision>10</cp:revision>
  <dcterms:created xsi:type="dcterms:W3CDTF">2015-06-21T13:51:00Z</dcterms:created>
  <dcterms:modified xsi:type="dcterms:W3CDTF">2015-07-02T09:29:00Z</dcterms:modified>
</cp:coreProperties>
</file>